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1F409" w14:textId="77777777" w:rsidR="00CF766E" w:rsidRPr="00CF766E" w:rsidRDefault="00CF766E" w:rsidP="00CF766E">
      <w:pPr>
        <w:rPr>
          <w:b/>
          <w:bCs/>
          <w:lang w:val="en-US"/>
        </w:rPr>
      </w:pPr>
      <w:r w:rsidRPr="00CF766E">
        <w:rPr>
          <w:b/>
          <w:bCs/>
          <w:lang w:val="en-US"/>
        </w:rPr>
        <w:t>Supplementary Table 2</w:t>
      </w:r>
    </w:p>
    <w:p w14:paraId="3F2BD9BB" w14:textId="77777777" w:rsidR="00CF766E" w:rsidRPr="00CF766E" w:rsidRDefault="00CF766E" w:rsidP="00CF766E">
      <w:pPr>
        <w:rPr>
          <w:lang w:val="en-US"/>
        </w:rPr>
      </w:pPr>
      <w:r w:rsidRPr="00CF766E">
        <w:rPr>
          <w:lang w:val="en-US"/>
        </w:rPr>
        <w:t>Flowchart Participant flow across exposure waves</w:t>
      </w:r>
    </w:p>
    <w:p w14:paraId="104CBA52" w14:textId="77777777" w:rsidR="00CF766E" w:rsidRPr="00CF766E" w:rsidRDefault="00CF766E" w:rsidP="00CF766E">
      <w:pPr>
        <w:rPr>
          <w:lang w:val="en-US"/>
        </w:rPr>
      </w:pPr>
    </w:p>
    <w:p w14:paraId="6A949807" w14:textId="447FF1FD" w:rsidR="00CF766E" w:rsidRPr="00CF766E" w:rsidRDefault="00CF766E" w:rsidP="00CF766E">
      <w:pPr>
        <w:rPr>
          <w:lang w:val="en-US"/>
        </w:rPr>
      </w:pPr>
      <w:r w:rsidRPr="00CF766E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061F48" wp14:editId="278C17F6">
                <wp:simplePos x="0" y="0"/>
                <wp:positionH relativeFrom="margin">
                  <wp:align>center</wp:align>
                </wp:positionH>
                <wp:positionV relativeFrom="paragraph">
                  <wp:posOffset>187960</wp:posOffset>
                </wp:positionV>
                <wp:extent cx="6709410" cy="4259580"/>
                <wp:effectExtent l="0" t="0" r="15240" b="26670"/>
                <wp:wrapNone/>
                <wp:docPr id="72962219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7FFEAC-210A-0A23-DBF5-E5C7734AE5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08775" cy="4258945"/>
                          <a:chOff x="0" y="0"/>
                          <a:chExt cx="7772400" cy="4206240"/>
                        </a:xfrm>
                      </wpg:grpSpPr>
                      <wps:wsp>
                        <wps:cNvPr id="52460769" name="Rectangle 52460769"/>
                        <wps:cNvSpPr/>
                        <wps:spPr>
                          <a:xfrm>
                            <a:off x="0" y="0"/>
                            <a:ext cx="77724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2EACE31" w14:textId="77777777" w:rsidR="00CF766E" w:rsidRDefault="00CF766E" w:rsidP="00CF766E">
                              <w:pPr>
                                <w:jc w:val="center"/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>Children with baseline data</w:t>
                              </w:r>
                            </w:p>
                            <w:p w14:paraId="14F5211E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  <w:lang w:val="en-US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>Reading comprehension: N = 4191</w:t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lang w:val="en-US"/>
                                </w:rPr>
                                <w:tab/>
                                <w:t>Mathematics: N = 385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61432753" name="Rectangle 1761432753"/>
                        <wps:cNvSpPr/>
                        <wps:spPr>
                          <a:xfrm>
                            <a:off x="0" y="109728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B044448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1</w:t>
                              </w:r>
                            </w:p>
                            <w:p w14:paraId="0DBC4378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872</w:t>
                              </w:r>
                            </w:p>
                            <w:p w14:paraId="0A7506BF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31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37007593" name="Rectangle 637007593"/>
                        <wps:cNvSpPr/>
                        <wps:spPr>
                          <a:xfrm>
                            <a:off x="0" y="192024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4690910C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2</w:t>
                              </w:r>
                            </w:p>
                            <w:p w14:paraId="33195406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741</w:t>
                              </w:r>
                            </w:p>
                            <w:p w14:paraId="6DB93BC6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45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70239690" name="Rectangle 970239690"/>
                        <wps:cNvSpPr/>
                        <wps:spPr>
                          <a:xfrm>
                            <a:off x="0" y="274320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63713B6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3</w:t>
                              </w:r>
                            </w:p>
                            <w:p w14:paraId="39FC25D4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625</w:t>
                              </w:r>
                            </w:p>
                            <w:p w14:paraId="19440179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56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91786366" name="Rectangle 1791786366"/>
                        <wps:cNvSpPr/>
                        <wps:spPr>
                          <a:xfrm>
                            <a:off x="0" y="356616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0F92F0F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4</w:t>
                              </w:r>
                            </w:p>
                            <w:p w14:paraId="528F43D1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498</w:t>
                              </w:r>
                            </w:p>
                            <w:p w14:paraId="5D297BF2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69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9868601" name="Rectangle 59868601"/>
                        <wps:cNvSpPr/>
                        <wps:spPr>
                          <a:xfrm>
                            <a:off x="5029200" y="109728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B84D6A5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1</w:t>
                              </w:r>
                            </w:p>
                            <w:p w14:paraId="522B48B7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580</w:t>
                              </w:r>
                            </w:p>
                            <w:p w14:paraId="619166FA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27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31643526" name="Rectangle 931643526"/>
                        <wps:cNvSpPr/>
                        <wps:spPr>
                          <a:xfrm>
                            <a:off x="5029200" y="192024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2285E23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2</w:t>
                              </w:r>
                            </w:p>
                            <w:p w14:paraId="01B02BFA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462</w:t>
                              </w:r>
                            </w:p>
                            <w:p w14:paraId="5E93BF54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395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26227265" name="Rectangle 2026227265"/>
                        <wps:cNvSpPr/>
                        <wps:spPr>
                          <a:xfrm>
                            <a:off x="5029200" y="274320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51FEB7B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3</w:t>
                              </w:r>
                            </w:p>
                            <w:p w14:paraId="1499C918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351</w:t>
                              </w:r>
                            </w:p>
                            <w:p w14:paraId="6AC45769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506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84250809" name="Rectangle 1784250809"/>
                        <wps:cNvSpPr/>
                        <wps:spPr>
                          <a:xfrm>
                            <a:off x="5029200" y="3566160"/>
                            <a:ext cx="2743200" cy="6400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95A521B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Exposure 4</w:t>
                              </w:r>
                            </w:p>
                            <w:p w14:paraId="690C8C21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  <w:sz w:val="20"/>
                                  <w:szCs w:val="22"/>
                                </w:rPr>
                              </w:pPr>
                              <w:proofErr w:type="spellStart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easured</w:t>
                              </w:r>
                              <w:proofErr w:type="spellEnd"/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: 3224</w:t>
                              </w:r>
                            </w:p>
                            <w:p w14:paraId="2168C247" w14:textId="77777777" w:rsidR="00CF766E" w:rsidRDefault="00CF766E" w:rsidP="00CF766E">
                              <w:pP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</w:pPr>
                              <w:r>
                                <w:rPr>
                                  <w:rFonts w:eastAsia="Verdana"/>
                                  <w:color w:val="000000" w:themeColor="dark1"/>
                                  <w:kern w:val="24"/>
                                </w:rPr>
                                <w:t>Missing: 63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76065746" name="Straight Arrow Connector 576065746">
                          <a:extLst>
                            <a:ext uri="{FF2B5EF4-FFF2-40B4-BE49-F238E27FC236}">
                              <a16:creationId xmlns:a16="http://schemas.microsoft.com/office/drawing/2014/main" id="{AACFB8AF-3ED2-49C3-A866-B35DC9B93221}"/>
                            </a:ext>
                          </a:extLst>
                        </wps:cNvPr>
                        <wps:cNvCnPr/>
                        <wps:spPr>
                          <a:xfrm>
                            <a:off x="1298448" y="64008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03812163" name="Straight Arrow Connector 203812163">
                          <a:extLst>
                            <a:ext uri="{FF2B5EF4-FFF2-40B4-BE49-F238E27FC236}">
                              <a16:creationId xmlns:a16="http://schemas.microsoft.com/office/drawing/2014/main" id="{412FE50A-F5F2-C53A-8921-90BB557096D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8448" y="1737360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994946800" name="Straight Arrow Connector 994946800">
                          <a:extLst>
                            <a:ext uri="{FF2B5EF4-FFF2-40B4-BE49-F238E27FC236}">
                              <a16:creationId xmlns:a16="http://schemas.microsoft.com/office/drawing/2014/main" id="{FCE4A4F3-4459-3F47-4E50-90E44AFDABC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04544" y="2560320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689431439" name="Straight Arrow Connector 689431439">
                          <a:extLst>
                            <a:ext uri="{FF2B5EF4-FFF2-40B4-BE49-F238E27FC236}">
                              <a16:creationId xmlns:a16="http://schemas.microsoft.com/office/drawing/2014/main" id="{ADB7C7CE-10E4-3835-A2BE-12948BD2A9D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95400" y="3398520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286321215" name="Straight Arrow Connector 1286321215">
                          <a:extLst>
                            <a:ext uri="{FF2B5EF4-FFF2-40B4-BE49-F238E27FC236}">
                              <a16:creationId xmlns:a16="http://schemas.microsoft.com/office/drawing/2014/main" id="{979F33B2-B074-29EB-40FC-01A352BC979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361176" y="1743456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11041447" name="Straight Arrow Connector 211041447">
                          <a:extLst>
                            <a:ext uri="{FF2B5EF4-FFF2-40B4-BE49-F238E27FC236}">
                              <a16:creationId xmlns:a16="http://schemas.microsoft.com/office/drawing/2014/main" id="{7A355220-B33C-7CE2-63EE-12A950ADC777}"/>
                            </a:ext>
                          </a:extLst>
                        </wps:cNvPr>
                        <wps:cNvCnPr/>
                        <wps:spPr>
                          <a:xfrm>
                            <a:off x="6352032" y="646176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1859774398" name="Straight Arrow Connector 1859774398">
                          <a:extLst>
                            <a:ext uri="{FF2B5EF4-FFF2-40B4-BE49-F238E27FC236}">
                              <a16:creationId xmlns:a16="http://schemas.microsoft.com/office/drawing/2014/main" id="{51F07EF0-C225-CD00-6574-B004A536E102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348984" y="2554224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  <wps:wsp>
                        <wps:cNvPr id="2065872481" name="Straight Arrow Connector 2065872481">
                          <a:extLst>
                            <a:ext uri="{FF2B5EF4-FFF2-40B4-BE49-F238E27FC236}">
                              <a16:creationId xmlns:a16="http://schemas.microsoft.com/office/drawing/2014/main" id="{205BD178-DBCD-75A9-5001-65B237FFC5A8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367272" y="3386328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round/>
                            <a:headEnd type="none" w="med" len="med"/>
                            <a:tailEnd type="arrow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061F48" id="Group 2" o:spid="_x0000_s1026" style="position:absolute;margin-left:0;margin-top:14.8pt;width:528.3pt;height:335.4pt;z-index:251659264;mso-position-horizontal:center;mso-position-horizontal-relative:margin;mso-width-relative:margin;mso-height-relative:margin" coordsize="77724,420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">
                <v:rect id="Rectangle 52460769" o:spid="_x0000_s1027" style="position:absolute;width:77724;height:6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" fillcolor="window" strokecolor="windowText" strokeweight="2pt">
                  <v:textbox>
                    <w:txbxContent>
                      <w:p w14:paraId="52EACE31" w14:textId="77777777" w:rsidR="00CF766E" w:rsidRDefault="00CF766E" w:rsidP="00CF766E">
                        <w:pPr>
                          <w:jc w:val="center"/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>Children with baseline data</w:t>
                        </w:r>
                      </w:p>
                      <w:p w14:paraId="14F5211E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  <w:lang w:val="en-US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>Reading comprehension: N = 4191</w:t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</w:r>
                        <w:r>
                          <w:rPr>
                            <w:rFonts w:eastAsia="Verdana"/>
                            <w:color w:val="000000" w:themeColor="dark1"/>
                            <w:kern w:val="24"/>
                            <w:lang w:val="en-US"/>
                          </w:rPr>
                          <w:tab/>
                          <w:t>Mathematics: N = 3857</w:t>
                        </w:r>
                      </w:p>
                    </w:txbxContent>
                  </v:textbox>
                </v:rect>
                <v:rect id="Rectangle 1761432753" o:spid="_x0000_s1028" style="position:absolute;top:10972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" fillcolor="window" strokecolor="windowText" strokeweight="2pt">
                  <v:textbox>
                    <w:txbxContent>
                      <w:p w14:paraId="1B044448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1</w:t>
                        </w:r>
                      </w:p>
                      <w:p w14:paraId="0DBC4378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872</w:t>
                        </w:r>
                      </w:p>
                      <w:p w14:paraId="0A7506BF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319</w:t>
                        </w:r>
                      </w:p>
                    </w:txbxContent>
                  </v:textbox>
                </v:rect>
                <v:rect id="Rectangle 637007593" o:spid="_x0000_s1029" style="position:absolute;top:19202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" fillcolor="window" strokecolor="windowText" strokeweight="2pt">
                  <v:textbox>
                    <w:txbxContent>
                      <w:p w14:paraId="4690910C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2</w:t>
                        </w:r>
                      </w:p>
                      <w:p w14:paraId="33195406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741</w:t>
                        </w:r>
                      </w:p>
                      <w:p w14:paraId="6DB93BC6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450</w:t>
                        </w:r>
                      </w:p>
                    </w:txbxContent>
                  </v:textbox>
                </v:rect>
                <v:rect id="Rectangle 970239690" o:spid="_x0000_s1030" style="position:absolute;top:27432;width:27432;height:6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" fillcolor="window" strokecolor="windowText" strokeweight="2pt">
                  <v:textbox>
                    <w:txbxContent>
                      <w:p w14:paraId="763713B6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3</w:t>
                        </w:r>
                      </w:p>
                      <w:p w14:paraId="39FC25D4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625</w:t>
                        </w:r>
                      </w:p>
                      <w:p w14:paraId="19440179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566</w:t>
                        </w:r>
                      </w:p>
                    </w:txbxContent>
                  </v:textbox>
                </v:rect>
                <v:rect id="Rectangle 1791786366" o:spid="_x0000_s1031" style="position:absolute;top:35661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" fillcolor="window" strokecolor="windowText" strokeweight="2pt">
                  <v:textbox>
                    <w:txbxContent>
                      <w:p w14:paraId="60F92F0F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4</w:t>
                        </w:r>
                      </w:p>
                      <w:p w14:paraId="528F43D1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498</w:t>
                        </w:r>
                      </w:p>
                      <w:p w14:paraId="5D297BF2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693</w:t>
                        </w:r>
                      </w:p>
                    </w:txbxContent>
                  </v:textbox>
                </v:rect>
                <v:rect id="Rectangle 59868601" o:spid="_x0000_s1032" style="position:absolute;left:50292;top:10972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" fillcolor="window" strokecolor="windowText" strokeweight="2pt">
                  <v:textbox>
                    <w:txbxContent>
                      <w:p w14:paraId="1B84D6A5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1</w:t>
                        </w:r>
                      </w:p>
                      <w:p w14:paraId="522B48B7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580</w:t>
                        </w:r>
                      </w:p>
                      <w:p w14:paraId="619166FA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277</w:t>
                        </w:r>
                      </w:p>
                    </w:txbxContent>
                  </v:textbox>
                </v:rect>
                <v:rect id="Rectangle 931643526" o:spid="_x0000_s1033" style="position:absolute;left:50292;top:19202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" fillcolor="window" strokecolor="windowText" strokeweight="2pt">
                  <v:textbox>
                    <w:txbxContent>
                      <w:p w14:paraId="22285E23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2</w:t>
                        </w:r>
                      </w:p>
                      <w:p w14:paraId="01B02BFA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462</w:t>
                        </w:r>
                      </w:p>
                      <w:p w14:paraId="5E93BF54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395</w:t>
                        </w:r>
                      </w:p>
                    </w:txbxContent>
                  </v:textbox>
                </v:rect>
                <v:rect id="Rectangle 2026227265" o:spid="_x0000_s1034" style="position:absolute;left:50292;top:27432;width:27432;height:6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" fillcolor="window" strokecolor="windowText" strokeweight="2pt">
                  <v:textbox>
                    <w:txbxContent>
                      <w:p w14:paraId="651FEB7B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3</w:t>
                        </w:r>
                      </w:p>
                      <w:p w14:paraId="1499C918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351</w:t>
                        </w:r>
                      </w:p>
                      <w:p w14:paraId="6AC45769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506</w:t>
                        </w:r>
                      </w:p>
                    </w:txbxContent>
                  </v:textbox>
                </v:rect>
                <v:rect id="Rectangle 1784250809" o:spid="_x0000_s1035" style="position:absolute;left:50292;top:35661;width:27432;height:64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" fillcolor="window" strokecolor="windowText" strokeweight="2pt">
                  <v:textbox>
                    <w:txbxContent>
                      <w:p w14:paraId="095A521B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Exposure 4</w:t>
                        </w:r>
                      </w:p>
                      <w:p w14:paraId="690C8C21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  <w:sz w:val="20"/>
                            <w:szCs w:val="22"/>
                          </w:rPr>
                        </w:pPr>
                        <w:proofErr w:type="spellStart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easured</w:t>
                        </w:r>
                        <w:proofErr w:type="spellEnd"/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: 3224</w:t>
                        </w:r>
                      </w:p>
                      <w:p w14:paraId="2168C247" w14:textId="77777777" w:rsidR="00CF766E" w:rsidRDefault="00CF766E" w:rsidP="00CF766E">
                        <w:pP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</w:pPr>
                        <w:r>
                          <w:rPr>
                            <w:rFonts w:eastAsia="Verdana"/>
                            <w:color w:val="000000" w:themeColor="dark1"/>
                            <w:kern w:val="24"/>
                          </w:rPr>
                          <w:t>Missing: 63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76065746" o:spid="_x0000_s1036" type="#_x0000_t32" style="position:absolute;left:12984;top:6400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" strokecolor="windowText" strokeweight="1.5pt">
                  <v:stroke endarrow="open"/>
                </v:shape>
                <v:shape id="Straight Arrow Connector 203812163" o:spid="_x0000_s1037" type="#_x0000_t32" style="position:absolute;left:12984;top:17373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" strokecolor="windowText" strokeweight="1.5pt">
                  <v:stroke endarrow="open"/>
                  <o:lock v:ext="edit" shapetype="f"/>
                </v:shape>
                <v:shape id="Straight Arrow Connector 994946800" o:spid="_x0000_s1038" type="#_x0000_t32" style="position:absolute;left:13045;top:25603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" strokecolor="windowText" strokeweight="1.5pt">
                  <v:stroke endarrow="open"/>
                  <o:lock v:ext="edit" shapetype="f"/>
                </v:shape>
                <v:shape id="Straight Arrow Connector 689431439" o:spid="_x0000_s1039" type="#_x0000_t32" style="position:absolute;left:12954;top:33985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" strokecolor="windowText" strokeweight="1.5pt">
                  <v:stroke endarrow="open"/>
                  <o:lock v:ext="edit" shapetype="f"/>
                </v:shape>
                <v:shape id="Straight Arrow Connector 1286321215" o:spid="_x0000_s1040" type="#_x0000_t32" style="position:absolute;left:63611;top:17434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" strokecolor="windowText" strokeweight="1.5pt">
                  <v:stroke endarrow="open"/>
                  <o:lock v:ext="edit" shapetype="f"/>
                </v:shape>
                <v:shape id="Straight Arrow Connector 211041447" o:spid="_x0000_s1041" type="#_x0000_t32" style="position:absolute;left:63520;top:6461;width:0;height:457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" strokecolor="windowText" strokeweight="1.5pt">
                  <v:stroke endarrow="open"/>
                </v:shape>
                <v:shape id="Straight Arrow Connector 1859774398" o:spid="_x0000_s1042" type="#_x0000_t32" style="position:absolute;left:63489;top:25542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" strokecolor="windowText" strokeweight="1.5pt">
                  <v:stroke endarrow="open"/>
                  <o:lock v:ext="edit" shapetype="f"/>
                </v:shape>
                <v:shape id="Straight Arrow Connector 2065872481" o:spid="_x0000_s1043" type="#_x0000_t32" style="position:absolute;left:63672;top:33863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" strokecolor="windowText" strokeweight="1.5pt">
                  <v:stroke endarrow="open"/>
                  <o:lock v:ext="edit" shapetype="f"/>
                </v:shape>
                <w10:wrap anchorx="margin"/>
              </v:group>
            </w:pict>
          </mc:Fallback>
        </mc:AlternateContent>
      </w:r>
    </w:p>
    <w:p w14:paraId="3B6B1ED5" w14:textId="77777777" w:rsidR="00A049C6" w:rsidRPr="00CF766E" w:rsidRDefault="00A049C6">
      <w:pPr>
        <w:rPr>
          <w:lang w:val="en-US"/>
        </w:rPr>
      </w:pPr>
    </w:p>
    <w:sectPr w:rsidR="00A049C6" w:rsidRPr="00CF76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66E"/>
    <w:rsid w:val="002E4F74"/>
    <w:rsid w:val="00A049C6"/>
    <w:rsid w:val="00CF766E"/>
    <w:rsid w:val="00DA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2CF19D"/>
  <w15:chartTrackingRefBased/>
  <w15:docId w15:val="{F4145379-1FB0-4A1D-A711-03738739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76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76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76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76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76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76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76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76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76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7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7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7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7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7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7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7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7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76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7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76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7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76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7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7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7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7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7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76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>Maastricht University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Bo van (SES / HAG)</dc:creator>
  <cp:keywords/>
  <dc:description/>
  <cp:lastModifiedBy>Engelen, Bo van (SES / HAG)</cp:lastModifiedBy>
  <cp:revision>1</cp:revision>
  <dcterms:created xsi:type="dcterms:W3CDTF">2026-05-06T14:53:00Z</dcterms:created>
  <dcterms:modified xsi:type="dcterms:W3CDTF">2026-05-06T14:53:00Z</dcterms:modified>
</cp:coreProperties>
</file>